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832E0" w14:textId="5B223203" w:rsidR="004F79C7" w:rsidRPr="00C9495A" w:rsidRDefault="00633068" w:rsidP="00982BFB">
      <w:pPr>
        <w:spacing w:line="240" w:lineRule="auto"/>
        <w:jc w:val="center"/>
        <w:rPr>
          <w:rFonts w:ascii="Times New Roman" w:hAnsi="Times New Roman" w:cs="Times New Roman"/>
          <w:b/>
        </w:rPr>
      </w:pPr>
      <w:bookmarkStart w:id="0" w:name="_Toc513576846"/>
      <w:r>
        <w:rPr>
          <w:rFonts w:ascii="Times New Roman" w:hAnsi="Times New Roman" w:cs="Times New Roman"/>
          <w:b/>
        </w:rPr>
        <w:t>Additional file</w:t>
      </w:r>
      <w:r w:rsidR="004F79C7" w:rsidRPr="00C9495A">
        <w:rPr>
          <w:rFonts w:ascii="Times New Roman" w:hAnsi="Times New Roman" w:cs="Times New Roman"/>
          <w:b/>
        </w:rPr>
        <w:t xml:space="preserve"> 2</w:t>
      </w:r>
      <w:r w:rsidR="001F5CDC" w:rsidRPr="00C9495A">
        <w:rPr>
          <w:rFonts w:ascii="Times New Roman" w:hAnsi="Times New Roman" w:cs="Times New Roman"/>
          <w:b/>
        </w:rPr>
        <w:t>: Mean number of subjects and study duration by trial phase</w:t>
      </w:r>
      <w:bookmarkEnd w:id="0"/>
    </w:p>
    <w:p w14:paraId="6584A625" w14:textId="77777777" w:rsidR="004F79C7" w:rsidRPr="00C9495A" w:rsidRDefault="004F79C7" w:rsidP="00E879D0">
      <w:pPr>
        <w:spacing w:line="480" w:lineRule="auto"/>
        <w:rPr>
          <w:rFonts w:ascii="Times New Roman" w:hAnsi="Times New Roman" w:cs="Times New Roman"/>
        </w:rPr>
      </w:pPr>
      <w:r w:rsidRPr="00C9495A">
        <w:rPr>
          <w:rFonts w:ascii="Times New Roman" w:hAnsi="Times New Roman" w:cs="Times New Roman"/>
        </w:rPr>
        <w:t>Table A: Mean number of subjects in each trials phase for non-orphan and orphan groups</w:t>
      </w:r>
    </w:p>
    <w:p w14:paraId="2CE6D380" w14:textId="77777777" w:rsidR="004F79C7" w:rsidRDefault="004F79C7" w:rsidP="00E879D0">
      <w:pPr>
        <w:spacing w:line="480" w:lineRule="auto"/>
        <w:rPr>
          <w:rFonts w:ascii="Arial" w:hAnsi="Arial" w:cs="Arial"/>
        </w:rPr>
      </w:pPr>
      <w:r w:rsidRPr="00357D7F">
        <w:rPr>
          <w:rFonts w:ascii="Arial" w:hAnsi="Arial" w:cs="Arial"/>
          <w:noProof/>
          <w:lang w:val="en-US"/>
        </w:rPr>
        <w:drawing>
          <wp:inline distT="0" distB="0" distL="0" distR="0" wp14:anchorId="35E83630" wp14:editId="28739652">
            <wp:extent cx="4959985" cy="14814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148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CAB38" w14:textId="77777777" w:rsidR="004F79C7" w:rsidRDefault="004F79C7" w:rsidP="00E879D0">
      <w:pPr>
        <w:spacing w:line="480" w:lineRule="auto"/>
        <w:rPr>
          <w:rFonts w:ascii="Arial" w:hAnsi="Arial" w:cs="Arial"/>
        </w:rPr>
      </w:pPr>
    </w:p>
    <w:p w14:paraId="4E515564" w14:textId="77777777" w:rsidR="004F79C7" w:rsidRPr="00C9495A" w:rsidRDefault="00A0746C" w:rsidP="00E879D0">
      <w:pPr>
        <w:spacing w:line="480" w:lineRule="auto"/>
        <w:rPr>
          <w:rFonts w:ascii="Times New Roman" w:hAnsi="Times New Roman" w:cs="Times New Roman"/>
        </w:rPr>
      </w:pPr>
      <w:r w:rsidRPr="00C9495A">
        <w:rPr>
          <w:rFonts w:ascii="Times New Roman" w:hAnsi="Times New Roman" w:cs="Times New Roman"/>
        </w:rPr>
        <w:t>Table B</w:t>
      </w:r>
      <w:r w:rsidR="004F79C7" w:rsidRPr="00C9495A">
        <w:rPr>
          <w:rFonts w:ascii="Times New Roman" w:hAnsi="Times New Roman" w:cs="Times New Roman"/>
        </w:rPr>
        <w:t>: Study Duration for each trial phase for non-orphan and orphan groups</w:t>
      </w:r>
    </w:p>
    <w:p w14:paraId="356EF135" w14:textId="77777777" w:rsidR="00633068" w:rsidRDefault="004F79C7" w:rsidP="00633068">
      <w:pPr>
        <w:spacing w:line="480" w:lineRule="auto"/>
        <w:rPr>
          <w:rFonts w:ascii="Arial" w:hAnsi="Arial" w:cs="Arial"/>
        </w:rPr>
      </w:pPr>
      <w:r w:rsidRPr="00815485">
        <w:rPr>
          <w:noProof/>
          <w:lang w:val="en-US"/>
        </w:rPr>
        <w:drawing>
          <wp:inline distT="0" distB="0" distL="0" distR="0" wp14:anchorId="755A9B2E" wp14:editId="30003A49">
            <wp:extent cx="4565650" cy="19558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633068" w:rsidSect="00D50486">
      <w:footerReference w:type="defaul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DBF10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DBF107" w16cid:durableId="1F9FF5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05564D" w14:textId="77777777" w:rsidR="00AE0EA6" w:rsidRDefault="00AE0EA6" w:rsidP="0037714A">
      <w:pPr>
        <w:spacing w:after="0" w:line="240" w:lineRule="auto"/>
      </w:pPr>
      <w:r>
        <w:separator/>
      </w:r>
    </w:p>
  </w:endnote>
  <w:endnote w:type="continuationSeparator" w:id="0">
    <w:p w14:paraId="7EE1604F" w14:textId="77777777" w:rsidR="00AE0EA6" w:rsidRDefault="00AE0EA6" w:rsidP="00377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7704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57AE2" w14:textId="77777777" w:rsidR="00E36870" w:rsidRDefault="00E36870" w:rsidP="003771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0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280CB6" w14:textId="77777777" w:rsidR="00E36870" w:rsidRDefault="00E368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79620" w14:textId="77777777" w:rsidR="00E36870" w:rsidRDefault="00E36870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i</w:t>
    </w:r>
    <w:r>
      <w:rPr>
        <w:caps/>
        <w:noProof/>
        <w:color w:val="5B9BD5" w:themeColor="accent1"/>
      </w:rPr>
      <w:fldChar w:fldCharType="end"/>
    </w:r>
  </w:p>
  <w:p w14:paraId="5F672CAE" w14:textId="77777777" w:rsidR="00E36870" w:rsidRDefault="00E368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5E135C" w14:textId="77777777" w:rsidR="00AE0EA6" w:rsidRDefault="00AE0EA6" w:rsidP="0037714A">
      <w:pPr>
        <w:spacing w:after="0" w:line="240" w:lineRule="auto"/>
      </w:pPr>
      <w:r>
        <w:separator/>
      </w:r>
    </w:p>
  </w:footnote>
  <w:footnote w:type="continuationSeparator" w:id="0">
    <w:p w14:paraId="03D15E67" w14:textId="77777777" w:rsidR="00AE0EA6" w:rsidRDefault="00AE0EA6" w:rsidP="003771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555"/>
    <w:multiLevelType w:val="hybridMultilevel"/>
    <w:tmpl w:val="9BE0864C"/>
    <w:lvl w:ilvl="0" w:tplc="1CDC71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A4D01E4"/>
    <w:multiLevelType w:val="hybridMultilevel"/>
    <w:tmpl w:val="8B82A52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BED1AB1"/>
    <w:multiLevelType w:val="multilevel"/>
    <w:tmpl w:val="5554043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80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7CD55C79"/>
    <w:multiLevelType w:val="hybridMultilevel"/>
    <w:tmpl w:val="FD16BE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IdMacAtCleanup w:val="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  <w15:person w15:author="Kavisha Jayasundara">
    <w15:presenceInfo w15:providerId="None" w15:userId="Kavisha Jayasundara"/>
  </w15:person>
  <w15:person w15:author="Kavisha">
    <w15:presenceInfo w15:providerId="Windows Live" w15:userId="7fb76955a4db3b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_K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xwtr24frf01ee0d8xzvzdwfzdvaz5ss20&quot;&gt;Rare Diseases&lt;record-ids&gt;&lt;item&gt;7&lt;/item&gt;&lt;item&gt;58&lt;/item&gt;&lt;item&gt;60&lt;/item&gt;&lt;item&gt;62&lt;/item&gt;&lt;item&gt;63&lt;/item&gt;&lt;item&gt;68&lt;/item&gt;&lt;item&gt;69&lt;/item&gt;&lt;item&gt;70&lt;/item&gt;&lt;item&gt;71&lt;/item&gt;&lt;item&gt;72&lt;/item&gt;&lt;item&gt;73&lt;/item&gt;&lt;item&gt;74&lt;/item&gt;&lt;item&gt;75&lt;/item&gt;&lt;item&gt;78&lt;/item&gt;&lt;item&gt;79&lt;/item&gt;&lt;item&gt;81&lt;/item&gt;&lt;item&gt;95&lt;/item&gt;&lt;item&gt;97&lt;/item&gt;&lt;item&gt;99&lt;/item&gt;&lt;item&gt;100&lt;/item&gt;&lt;item&gt;132&lt;/item&gt;&lt;/record-ids&gt;&lt;/item&gt;&lt;/Libraries&gt;"/>
    <w:docVar w:name="Total_Editing_Time" w:val="0"/>
  </w:docVars>
  <w:rsids>
    <w:rsidRoot w:val="0067724F"/>
    <w:rsid w:val="0000230F"/>
    <w:rsid w:val="0000323D"/>
    <w:rsid w:val="000033F9"/>
    <w:rsid w:val="000104F5"/>
    <w:rsid w:val="000114CA"/>
    <w:rsid w:val="000124B5"/>
    <w:rsid w:val="0001789D"/>
    <w:rsid w:val="00025849"/>
    <w:rsid w:val="0002630C"/>
    <w:rsid w:val="000319C4"/>
    <w:rsid w:val="0003228A"/>
    <w:rsid w:val="000350D1"/>
    <w:rsid w:val="000401D0"/>
    <w:rsid w:val="000437C5"/>
    <w:rsid w:val="00045A54"/>
    <w:rsid w:val="00046472"/>
    <w:rsid w:val="00050269"/>
    <w:rsid w:val="000510C4"/>
    <w:rsid w:val="0005144F"/>
    <w:rsid w:val="00057AA5"/>
    <w:rsid w:val="00060115"/>
    <w:rsid w:val="000627F7"/>
    <w:rsid w:val="0006312A"/>
    <w:rsid w:val="0006677E"/>
    <w:rsid w:val="00067F9E"/>
    <w:rsid w:val="00073367"/>
    <w:rsid w:val="00075502"/>
    <w:rsid w:val="00075EB9"/>
    <w:rsid w:val="000825AB"/>
    <w:rsid w:val="0008569F"/>
    <w:rsid w:val="000863E1"/>
    <w:rsid w:val="00087120"/>
    <w:rsid w:val="00091769"/>
    <w:rsid w:val="00094AA9"/>
    <w:rsid w:val="000952D2"/>
    <w:rsid w:val="000A15FE"/>
    <w:rsid w:val="000A27E1"/>
    <w:rsid w:val="000B2901"/>
    <w:rsid w:val="000B4129"/>
    <w:rsid w:val="000B537D"/>
    <w:rsid w:val="000B5D8B"/>
    <w:rsid w:val="000C1536"/>
    <w:rsid w:val="000C1CC8"/>
    <w:rsid w:val="000C320D"/>
    <w:rsid w:val="000C75C2"/>
    <w:rsid w:val="000D2592"/>
    <w:rsid w:val="000E3E51"/>
    <w:rsid w:val="000E4935"/>
    <w:rsid w:val="000F093A"/>
    <w:rsid w:val="000F0AFF"/>
    <w:rsid w:val="000F136D"/>
    <w:rsid w:val="000F4760"/>
    <w:rsid w:val="001006C8"/>
    <w:rsid w:val="00103504"/>
    <w:rsid w:val="00103511"/>
    <w:rsid w:val="00110AAA"/>
    <w:rsid w:val="001223D3"/>
    <w:rsid w:val="00127C29"/>
    <w:rsid w:val="00130BFA"/>
    <w:rsid w:val="00131C3C"/>
    <w:rsid w:val="00140F2B"/>
    <w:rsid w:val="0014394D"/>
    <w:rsid w:val="001462CB"/>
    <w:rsid w:val="0014714A"/>
    <w:rsid w:val="0014714D"/>
    <w:rsid w:val="00161DFC"/>
    <w:rsid w:val="0016303A"/>
    <w:rsid w:val="001640A7"/>
    <w:rsid w:val="00165938"/>
    <w:rsid w:val="00171AE9"/>
    <w:rsid w:val="001738B6"/>
    <w:rsid w:val="0017752A"/>
    <w:rsid w:val="00186252"/>
    <w:rsid w:val="00187FEF"/>
    <w:rsid w:val="00191C05"/>
    <w:rsid w:val="00196CCA"/>
    <w:rsid w:val="001A1553"/>
    <w:rsid w:val="001A51A1"/>
    <w:rsid w:val="001B654B"/>
    <w:rsid w:val="001C3847"/>
    <w:rsid w:val="001C6955"/>
    <w:rsid w:val="001C7376"/>
    <w:rsid w:val="001D344F"/>
    <w:rsid w:val="001D4FF8"/>
    <w:rsid w:val="001D54FD"/>
    <w:rsid w:val="001E428A"/>
    <w:rsid w:val="001E7BCB"/>
    <w:rsid w:val="001F1B74"/>
    <w:rsid w:val="001F35AD"/>
    <w:rsid w:val="001F3B92"/>
    <w:rsid w:val="001F5CDC"/>
    <w:rsid w:val="001F6973"/>
    <w:rsid w:val="00203AF7"/>
    <w:rsid w:val="002145ED"/>
    <w:rsid w:val="00215DBD"/>
    <w:rsid w:val="00217EEA"/>
    <w:rsid w:val="00221AD4"/>
    <w:rsid w:val="00227089"/>
    <w:rsid w:val="00232DE6"/>
    <w:rsid w:val="00242DE9"/>
    <w:rsid w:val="0025561B"/>
    <w:rsid w:val="00255A73"/>
    <w:rsid w:val="00255C09"/>
    <w:rsid w:val="0026335B"/>
    <w:rsid w:val="002674B6"/>
    <w:rsid w:val="002723A7"/>
    <w:rsid w:val="002759AE"/>
    <w:rsid w:val="00276423"/>
    <w:rsid w:val="00276C87"/>
    <w:rsid w:val="00283EBA"/>
    <w:rsid w:val="00284F75"/>
    <w:rsid w:val="00285214"/>
    <w:rsid w:val="00286E81"/>
    <w:rsid w:val="002918AE"/>
    <w:rsid w:val="002923EF"/>
    <w:rsid w:val="002A01FF"/>
    <w:rsid w:val="002A0CB8"/>
    <w:rsid w:val="002A1D51"/>
    <w:rsid w:val="002A3CE6"/>
    <w:rsid w:val="002A4F76"/>
    <w:rsid w:val="002B1BB0"/>
    <w:rsid w:val="002B22D9"/>
    <w:rsid w:val="002C79A3"/>
    <w:rsid w:val="002D02F3"/>
    <w:rsid w:val="002D4F25"/>
    <w:rsid w:val="002D65DB"/>
    <w:rsid w:val="002E0893"/>
    <w:rsid w:val="0030787F"/>
    <w:rsid w:val="0031318A"/>
    <w:rsid w:val="00313DF3"/>
    <w:rsid w:val="00321488"/>
    <w:rsid w:val="00331F3D"/>
    <w:rsid w:val="00337890"/>
    <w:rsid w:val="00341A3F"/>
    <w:rsid w:val="00343A0F"/>
    <w:rsid w:val="00344FC5"/>
    <w:rsid w:val="00355CBE"/>
    <w:rsid w:val="00355DAF"/>
    <w:rsid w:val="00357CA6"/>
    <w:rsid w:val="00361DF8"/>
    <w:rsid w:val="003630E5"/>
    <w:rsid w:val="00371B51"/>
    <w:rsid w:val="0037329F"/>
    <w:rsid w:val="003751BC"/>
    <w:rsid w:val="003751FC"/>
    <w:rsid w:val="0037714A"/>
    <w:rsid w:val="00383EC6"/>
    <w:rsid w:val="00384179"/>
    <w:rsid w:val="00396AD1"/>
    <w:rsid w:val="003B2707"/>
    <w:rsid w:val="003B2FA4"/>
    <w:rsid w:val="003C16C8"/>
    <w:rsid w:val="003C1A8B"/>
    <w:rsid w:val="003C1CD2"/>
    <w:rsid w:val="003C25E0"/>
    <w:rsid w:val="003C72D8"/>
    <w:rsid w:val="003D1191"/>
    <w:rsid w:val="003D7D3D"/>
    <w:rsid w:val="003E28D5"/>
    <w:rsid w:val="003E2C2B"/>
    <w:rsid w:val="003E376D"/>
    <w:rsid w:val="003E60EC"/>
    <w:rsid w:val="003F31B0"/>
    <w:rsid w:val="003F74CD"/>
    <w:rsid w:val="00410A95"/>
    <w:rsid w:val="004110D2"/>
    <w:rsid w:val="004125EF"/>
    <w:rsid w:val="00415197"/>
    <w:rsid w:val="00415923"/>
    <w:rsid w:val="004160D7"/>
    <w:rsid w:val="00417602"/>
    <w:rsid w:val="00423AC0"/>
    <w:rsid w:val="00427AA6"/>
    <w:rsid w:val="00432DCB"/>
    <w:rsid w:val="0043309D"/>
    <w:rsid w:val="00437BAD"/>
    <w:rsid w:val="00445574"/>
    <w:rsid w:val="00450D5E"/>
    <w:rsid w:val="00451B32"/>
    <w:rsid w:val="004533B9"/>
    <w:rsid w:val="004625B2"/>
    <w:rsid w:val="00463094"/>
    <w:rsid w:val="0046351C"/>
    <w:rsid w:val="00464E6A"/>
    <w:rsid w:val="00465E58"/>
    <w:rsid w:val="004721D6"/>
    <w:rsid w:val="0047342A"/>
    <w:rsid w:val="004845E6"/>
    <w:rsid w:val="0048494C"/>
    <w:rsid w:val="00487F13"/>
    <w:rsid w:val="0049206D"/>
    <w:rsid w:val="004920C0"/>
    <w:rsid w:val="00492F77"/>
    <w:rsid w:val="0049380F"/>
    <w:rsid w:val="004A1133"/>
    <w:rsid w:val="004A331E"/>
    <w:rsid w:val="004A3DC1"/>
    <w:rsid w:val="004B39CF"/>
    <w:rsid w:val="004C0232"/>
    <w:rsid w:val="004C182C"/>
    <w:rsid w:val="004C2239"/>
    <w:rsid w:val="004C5369"/>
    <w:rsid w:val="004C6600"/>
    <w:rsid w:val="004C7C0E"/>
    <w:rsid w:val="004D1764"/>
    <w:rsid w:val="004D3247"/>
    <w:rsid w:val="004D3F45"/>
    <w:rsid w:val="004D41EF"/>
    <w:rsid w:val="004D6207"/>
    <w:rsid w:val="004D6F94"/>
    <w:rsid w:val="004D77BF"/>
    <w:rsid w:val="004D79B0"/>
    <w:rsid w:val="004D7CF9"/>
    <w:rsid w:val="004E22FA"/>
    <w:rsid w:val="004E314A"/>
    <w:rsid w:val="004F54FC"/>
    <w:rsid w:val="004F79C7"/>
    <w:rsid w:val="00501ED1"/>
    <w:rsid w:val="005051F0"/>
    <w:rsid w:val="00506114"/>
    <w:rsid w:val="00510DFD"/>
    <w:rsid w:val="00515142"/>
    <w:rsid w:val="00515B79"/>
    <w:rsid w:val="00516054"/>
    <w:rsid w:val="0052347C"/>
    <w:rsid w:val="00524437"/>
    <w:rsid w:val="005259C8"/>
    <w:rsid w:val="005341EE"/>
    <w:rsid w:val="005359C4"/>
    <w:rsid w:val="00541E2B"/>
    <w:rsid w:val="005456B6"/>
    <w:rsid w:val="00553FCE"/>
    <w:rsid w:val="00554650"/>
    <w:rsid w:val="005558B6"/>
    <w:rsid w:val="00560FBC"/>
    <w:rsid w:val="005630F1"/>
    <w:rsid w:val="00573988"/>
    <w:rsid w:val="0057500C"/>
    <w:rsid w:val="00577673"/>
    <w:rsid w:val="00577B33"/>
    <w:rsid w:val="00580582"/>
    <w:rsid w:val="00584B70"/>
    <w:rsid w:val="0058597C"/>
    <w:rsid w:val="005866AC"/>
    <w:rsid w:val="00594A21"/>
    <w:rsid w:val="005A3F8D"/>
    <w:rsid w:val="005A430D"/>
    <w:rsid w:val="005A57BD"/>
    <w:rsid w:val="005A62CA"/>
    <w:rsid w:val="005A7DCD"/>
    <w:rsid w:val="005B76FB"/>
    <w:rsid w:val="005C2355"/>
    <w:rsid w:val="005D54BC"/>
    <w:rsid w:val="005E4581"/>
    <w:rsid w:val="005E4DF3"/>
    <w:rsid w:val="005F0757"/>
    <w:rsid w:val="005F1DE9"/>
    <w:rsid w:val="005F304C"/>
    <w:rsid w:val="005F40FE"/>
    <w:rsid w:val="005F4B83"/>
    <w:rsid w:val="005F4D90"/>
    <w:rsid w:val="005F56B7"/>
    <w:rsid w:val="005F66B3"/>
    <w:rsid w:val="005F76F6"/>
    <w:rsid w:val="005F77BB"/>
    <w:rsid w:val="005F7EDE"/>
    <w:rsid w:val="00602669"/>
    <w:rsid w:val="0060557F"/>
    <w:rsid w:val="00610319"/>
    <w:rsid w:val="0061319B"/>
    <w:rsid w:val="0061365B"/>
    <w:rsid w:val="0061486D"/>
    <w:rsid w:val="00615D36"/>
    <w:rsid w:val="0062162D"/>
    <w:rsid w:val="00633068"/>
    <w:rsid w:val="0063347D"/>
    <w:rsid w:val="00633E97"/>
    <w:rsid w:val="00634C42"/>
    <w:rsid w:val="0063682A"/>
    <w:rsid w:val="00637DDC"/>
    <w:rsid w:val="00641A70"/>
    <w:rsid w:val="006564A1"/>
    <w:rsid w:val="00661773"/>
    <w:rsid w:val="006620A1"/>
    <w:rsid w:val="0066271A"/>
    <w:rsid w:val="006647C7"/>
    <w:rsid w:val="006656C5"/>
    <w:rsid w:val="00667304"/>
    <w:rsid w:val="00667DAA"/>
    <w:rsid w:val="006715E8"/>
    <w:rsid w:val="00671F17"/>
    <w:rsid w:val="00673AA4"/>
    <w:rsid w:val="0067724F"/>
    <w:rsid w:val="00691622"/>
    <w:rsid w:val="00697A35"/>
    <w:rsid w:val="00697AF4"/>
    <w:rsid w:val="006A41BD"/>
    <w:rsid w:val="006A6567"/>
    <w:rsid w:val="006B00ED"/>
    <w:rsid w:val="006C094E"/>
    <w:rsid w:val="006C71C6"/>
    <w:rsid w:val="006D02E3"/>
    <w:rsid w:val="006D4806"/>
    <w:rsid w:val="006E3E6F"/>
    <w:rsid w:val="006F6231"/>
    <w:rsid w:val="006F69A5"/>
    <w:rsid w:val="00704022"/>
    <w:rsid w:val="00705C6E"/>
    <w:rsid w:val="00707059"/>
    <w:rsid w:val="00710987"/>
    <w:rsid w:val="007156CE"/>
    <w:rsid w:val="00726057"/>
    <w:rsid w:val="00736D9D"/>
    <w:rsid w:val="00740180"/>
    <w:rsid w:val="00743541"/>
    <w:rsid w:val="00744D5E"/>
    <w:rsid w:val="00744F93"/>
    <w:rsid w:val="00753004"/>
    <w:rsid w:val="007554D0"/>
    <w:rsid w:val="00755677"/>
    <w:rsid w:val="00762BEA"/>
    <w:rsid w:val="007707D0"/>
    <w:rsid w:val="00771661"/>
    <w:rsid w:val="00785CAB"/>
    <w:rsid w:val="0078678E"/>
    <w:rsid w:val="007942A8"/>
    <w:rsid w:val="007A03CF"/>
    <w:rsid w:val="007A6F26"/>
    <w:rsid w:val="007B1F5D"/>
    <w:rsid w:val="007B48C5"/>
    <w:rsid w:val="007B6333"/>
    <w:rsid w:val="007C27E4"/>
    <w:rsid w:val="007C4F09"/>
    <w:rsid w:val="007C5805"/>
    <w:rsid w:val="007D5A6F"/>
    <w:rsid w:val="007E1018"/>
    <w:rsid w:val="007E6621"/>
    <w:rsid w:val="007E7D05"/>
    <w:rsid w:val="007F5627"/>
    <w:rsid w:val="007F575D"/>
    <w:rsid w:val="007F57C7"/>
    <w:rsid w:val="007F5CB9"/>
    <w:rsid w:val="008008A6"/>
    <w:rsid w:val="00804A92"/>
    <w:rsid w:val="008064C4"/>
    <w:rsid w:val="0080710E"/>
    <w:rsid w:val="008112E7"/>
    <w:rsid w:val="00820EB4"/>
    <w:rsid w:val="00821B09"/>
    <w:rsid w:val="00825CEF"/>
    <w:rsid w:val="00832D45"/>
    <w:rsid w:val="00840F72"/>
    <w:rsid w:val="00841952"/>
    <w:rsid w:val="00841C44"/>
    <w:rsid w:val="00843A6C"/>
    <w:rsid w:val="00854D0A"/>
    <w:rsid w:val="008559A3"/>
    <w:rsid w:val="00855C67"/>
    <w:rsid w:val="008574E8"/>
    <w:rsid w:val="008578F8"/>
    <w:rsid w:val="00876434"/>
    <w:rsid w:val="008832B6"/>
    <w:rsid w:val="0088591C"/>
    <w:rsid w:val="00886AA7"/>
    <w:rsid w:val="00892AC4"/>
    <w:rsid w:val="00893DF3"/>
    <w:rsid w:val="00894830"/>
    <w:rsid w:val="00895801"/>
    <w:rsid w:val="00895DC7"/>
    <w:rsid w:val="008A1F27"/>
    <w:rsid w:val="008A3972"/>
    <w:rsid w:val="008A4C25"/>
    <w:rsid w:val="008A4CE0"/>
    <w:rsid w:val="008C0C1B"/>
    <w:rsid w:val="008C2369"/>
    <w:rsid w:val="008C30CC"/>
    <w:rsid w:val="008C51B6"/>
    <w:rsid w:val="008C5425"/>
    <w:rsid w:val="008D1E6F"/>
    <w:rsid w:val="008D28A9"/>
    <w:rsid w:val="008D3B60"/>
    <w:rsid w:val="008D5100"/>
    <w:rsid w:val="008E4A12"/>
    <w:rsid w:val="008E65FD"/>
    <w:rsid w:val="008E7C60"/>
    <w:rsid w:val="008F080A"/>
    <w:rsid w:val="008F1F07"/>
    <w:rsid w:val="008F50B6"/>
    <w:rsid w:val="008F5FAB"/>
    <w:rsid w:val="009035A2"/>
    <w:rsid w:val="00905F46"/>
    <w:rsid w:val="00910841"/>
    <w:rsid w:val="00911C34"/>
    <w:rsid w:val="009127C7"/>
    <w:rsid w:val="009138FA"/>
    <w:rsid w:val="0091553C"/>
    <w:rsid w:val="009225C3"/>
    <w:rsid w:val="00927D98"/>
    <w:rsid w:val="00935706"/>
    <w:rsid w:val="00943DF5"/>
    <w:rsid w:val="009471A9"/>
    <w:rsid w:val="00950C60"/>
    <w:rsid w:val="00956FC1"/>
    <w:rsid w:val="00964BFC"/>
    <w:rsid w:val="00971893"/>
    <w:rsid w:val="00971913"/>
    <w:rsid w:val="00982BFB"/>
    <w:rsid w:val="00996555"/>
    <w:rsid w:val="00996662"/>
    <w:rsid w:val="009A4F76"/>
    <w:rsid w:val="009A637C"/>
    <w:rsid w:val="009B46F1"/>
    <w:rsid w:val="009B7720"/>
    <w:rsid w:val="009C3F2A"/>
    <w:rsid w:val="009C760E"/>
    <w:rsid w:val="009D24EC"/>
    <w:rsid w:val="009D2B1F"/>
    <w:rsid w:val="009E3D9A"/>
    <w:rsid w:val="009F1E28"/>
    <w:rsid w:val="009F4DF5"/>
    <w:rsid w:val="009F5ABF"/>
    <w:rsid w:val="009F634F"/>
    <w:rsid w:val="00A01116"/>
    <w:rsid w:val="00A05D5E"/>
    <w:rsid w:val="00A0746C"/>
    <w:rsid w:val="00A10CE1"/>
    <w:rsid w:val="00A125CD"/>
    <w:rsid w:val="00A14CE7"/>
    <w:rsid w:val="00A1561E"/>
    <w:rsid w:val="00A21F94"/>
    <w:rsid w:val="00A2481D"/>
    <w:rsid w:val="00A24909"/>
    <w:rsid w:val="00A253A1"/>
    <w:rsid w:val="00A3133D"/>
    <w:rsid w:val="00A32697"/>
    <w:rsid w:val="00A4271F"/>
    <w:rsid w:val="00A43B7D"/>
    <w:rsid w:val="00A45442"/>
    <w:rsid w:val="00A466BA"/>
    <w:rsid w:val="00A47A43"/>
    <w:rsid w:val="00A47B7D"/>
    <w:rsid w:val="00A509D1"/>
    <w:rsid w:val="00A50CEE"/>
    <w:rsid w:val="00A5183B"/>
    <w:rsid w:val="00A54FB0"/>
    <w:rsid w:val="00A60FA8"/>
    <w:rsid w:val="00A6206D"/>
    <w:rsid w:val="00A62CE3"/>
    <w:rsid w:val="00A74B8A"/>
    <w:rsid w:val="00A74BAE"/>
    <w:rsid w:val="00A90751"/>
    <w:rsid w:val="00A9575D"/>
    <w:rsid w:val="00AA4C2A"/>
    <w:rsid w:val="00AA7D21"/>
    <w:rsid w:val="00AA7D68"/>
    <w:rsid w:val="00AB19E2"/>
    <w:rsid w:val="00AB493A"/>
    <w:rsid w:val="00AB5BC9"/>
    <w:rsid w:val="00AC2D21"/>
    <w:rsid w:val="00AD069D"/>
    <w:rsid w:val="00AD1141"/>
    <w:rsid w:val="00AD5389"/>
    <w:rsid w:val="00AE0EA6"/>
    <w:rsid w:val="00AE482E"/>
    <w:rsid w:val="00AE56D1"/>
    <w:rsid w:val="00AE5790"/>
    <w:rsid w:val="00AF55AB"/>
    <w:rsid w:val="00AF605C"/>
    <w:rsid w:val="00B02102"/>
    <w:rsid w:val="00B0360F"/>
    <w:rsid w:val="00B052C2"/>
    <w:rsid w:val="00B10CF4"/>
    <w:rsid w:val="00B1259A"/>
    <w:rsid w:val="00B13C41"/>
    <w:rsid w:val="00B14BF8"/>
    <w:rsid w:val="00B17B71"/>
    <w:rsid w:val="00B31D4C"/>
    <w:rsid w:val="00B37840"/>
    <w:rsid w:val="00B42081"/>
    <w:rsid w:val="00B4227D"/>
    <w:rsid w:val="00B51CD5"/>
    <w:rsid w:val="00B570E9"/>
    <w:rsid w:val="00B61F7D"/>
    <w:rsid w:val="00B64E33"/>
    <w:rsid w:val="00B70298"/>
    <w:rsid w:val="00B72A56"/>
    <w:rsid w:val="00B73476"/>
    <w:rsid w:val="00B736F7"/>
    <w:rsid w:val="00B93B26"/>
    <w:rsid w:val="00B93FEE"/>
    <w:rsid w:val="00BA57A7"/>
    <w:rsid w:val="00BB63EB"/>
    <w:rsid w:val="00BC1C80"/>
    <w:rsid w:val="00BC365B"/>
    <w:rsid w:val="00BC42EC"/>
    <w:rsid w:val="00BC751F"/>
    <w:rsid w:val="00BD1EE0"/>
    <w:rsid w:val="00BD5B47"/>
    <w:rsid w:val="00BD611C"/>
    <w:rsid w:val="00BD63EF"/>
    <w:rsid w:val="00BD69B1"/>
    <w:rsid w:val="00BD74EB"/>
    <w:rsid w:val="00BE022D"/>
    <w:rsid w:val="00BE1C22"/>
    <w:rsid w:val="00BE2C3A"/>
    <w:rsid w:val="00BF0F9D"/>
    <w:rsid w:val="00C02D12"/>
    <w:rsid w:val="00C055C2"/>
    <w:rsid w:val="00C06146"/>
    <w:rsid w:val="00C06DF3"/>
    <w:rsid w:val="00C1320F"/>
    <w:rsid w:val="00C13833"/>
    <w:rsid w:val="00C13B80"/>
    <w:rsid w:val="00C1578F"/>
    <w:rsid w:val="00C15A9C"/>
    <w:rsid w:val="00C203C6"/>
    <w:rsid w:val="00C26F8F"/>
    <w:rsid w:val="00C32FE2"/>
    <w:rsid w:val="00C40D7F"/>
    <w:rsid w:val="00C42987"/>
    <w:rsid w:val="00C45429"/>
    <w:rsid w:val="00C468B2"/>
    <w:rsid w:val="00C547EE"/>
    <w:rsid w:val="00C54A76"/>
    <w:rsid w:val="00C61357"/>
    <w:rsid w:val="00C64C2D"/>
    <w:rsid w:val="00C67790"/>
    <w:rsid w:val="00C70DB9"/>
    <w:rsid w:val="00C7266B"/>
    <w:rsid w:val="00C7434E"/>
    <w:rsid w:val="00C756AD"/>
    <w:rsid w:val="00C879F7"/>
    <w:rsid w:val="00C925C3"/>
    <w:rsid w:val="00C94849"/>
    <w:rsid w:val="00C9495A"/>
    <w:rsid w:val="00CA0661"/>
    <w:rsid w:val="00CA0A0D"/>
    <w:rsid w:val="00CA4D30"/>
    <w:rsid w:val="00CB1C48"/>
    <w:rsid w:val="00CB453F"/>
    <w:rsid w:val="00CC251B"/>
    <w:rsid w:val="00CC2F63"/>
    <w:rsid w:val="00CC3BE8"/>
    <w:rsid w:val="00CC512F"/>
    <w:rsid w:val="00CD1014"/>
    <w:rsid w:val="00CD277D"/>
    <w:rsid w:val="00CD4F8E"/>
    <w:rsid w:val="00CD5524"/>
    <w:rsid w:val="00CD6BF9"/>
    <w:rsid w:val="00CE2501"/>
    <w:rsid w:val="00CE7764"/>
    <w:rsid w:val="00CF157D"/>
    <w:rsid w:val="00CF3CF8"/>
    <w:rsid w:val="00CF52A8"/>
    <w:rsid w:val="00D034B8"/>
    <w:rsid w:val="00D05876"/>
    <w:rsid w:val="00D10DA9"/>
    <w:rsid w:val="00D13A48"/>
    <w:rsid w:val="00D15316"/>
    <w:rsid w:val="00D1699E"/>
    <w:rsid w:val="00D20DA6"/>
    <w:rsid w:val="00D22FF8"/>
    <w:rsid w:val="00D33CC7"/>
    <w:rsid w:val="00D35B90"/>
    <w:rsid w:val="00D36AAB"/>
    <w:rsid w:val="00D43604"/>
    <w:rsid w:val="00D45444"/>
    <w:rsid w:val="00D5047B"/>
    <w:rsid w:val="00D50486"/>
    <w:rsid w:val="00D50CDF"/>
    <w:rsid w:val="00D527F4"/>
    <w:rsid w:val="00D54B7D"/>
    <w:rsid w:val="00D54D98"/>
    <w:rsid w:val="00D64847"/>
    <w:rsid w:val="00D66B53"/>
    <w:rsid w:val="00D77B4F"/>
    <w:rsid w:val="00D82DCF"/>
    <w:rsid w:val="00D847BC"/>
    <w:rsid w:val="00D864CE"/>
    <w:rsid w:val="00D8667C"/>
    <w:rsid w:val="00D911EC"/>
    <w:rsid w:val="00D93CFF"/>
    <w:rsid w:val="00D94DD8"/>
    <w:rsid w:val="00D96E00"/>
    <w:rsid w:val="00DA1562"/>
    <w:rsid w:val="00DA3DF8"/>
    <w:rsid w:val="00DA7D12"/>
    <w:rsid w:val="00DB21F9"/>
    <w:rsid w:val="00DB3206"/>
    <w:rsid w:val="00DB3E47"/>
    <w:rsid w:val="00DB639B"/>
    <w:rsid w:val="00DB690A"/>
    <w:rsid w:val="00DC2BB2"/>
    <w:rsid w:val="00DC30B3"/>
    <w:rsid w:val="00DC50E7"/>
    <w:rsid w:val="00DC6AF9"/>
    <w:rsid w:val="00DC7785"/>
    <w:rsid w:val="00DD0F56"/>
    <w:rsid w:val="00DD622F"/>
    <w:rsid w:val="00DD670F"/>
    <w:rsid w:val="00DE2D66"/>
    <w:rsid w:val="00DF2A38"/>
    <w:rsid w:val="00DF6661"/>
    <w:rsid w:val="00E00A40"/>
    <w:rsid w:val="00E01886"/>
    <w:rsid w:val="00E01A9A"/>
    <w:rsid w:val="00E02A92"/>
    <w:rsid w:val="00E03BC6"/>
    <w:rsid w:val="00E0689B"/>
    <w:rsid w:val="00E109CB"/>
    <w:rsid w:val="00E26093"/>
    <w:rsid w:val="00E26594"/>
    <w:rsid w:val="00E268DC"/>
    <w:rsid w:val="00E269FA"/>
    <w:rsid w:val="00E344A6"/>
    <w:rsid w:val="00E34959"/>
    <w:rsid w:val="00E36870"/>
    <w:rsid w:val="00E379E0"/>
    <w:rsid w:val="00E37E51"/>
    <w:rsid w:val="00E4243E"/>
    <w:rsid w:val="00E42699"/>
    <w:rsid w:val="00E42DD7"/>
    <w:rsid w:val="00E566A2"/>
    <w:rsid w:val="00E61482"/>
    <w:rsid w:val="00E71911"/>
    <w:rsid w:val="00E7222F"/>
    <w:rsid w:val="00E77B43"/>
    <w:rsid w:val="00E80777"/>
    <w:rsid w:val="00E85A01"/>
    <w:rsid w:val="00E879D0"/>
    <w:rsid w:val="00E94CE1"/>
    <w:rsid w:val="00E9702B"/>
    <w:rsid w:val="00E972E8"/>
    <w:rsid w:val="00E97DD4"/>
    <w:rsid w:val="00EA118F"/>
    <w:rsid w:val="00EA2542"/>
    <w:rsid w:val="00EA525C"/>
    <w:rsid w:val="00EA5C07"/>
    <w:rsid w:val="00EA5CB7"/>
    <w:rsid w:val="00EB32E4"/>
    <w:rsid w:val="00EB45C9"/>
    <w:rsid w:val="00EB5DAC"/>
    <w:rsid w:val="00EB75CC"/>
    <w:rsid w:val="00EC2184"/>
    <w:rsid w:val="00EC235D"/>
    <w:rsid w:val="00EC5042"/>
    <w:rsid w:val="00EC5634"/>
    <w:rsid w:val="00ED01E9"/>
    <w:rsid w:val="00ED6130"/>
    <w:rsid w:val="00ED7AF5"/>
    <w:rsid w:val="00EE3B2A"/>
    <w:rsid w:val="00EF2AB0"/>
    <w:rsid w:val="00F0398A"/>
    <w:rsid w:val="00F052DC"/>
    <w:rsid w:val="00F06215"/>
    <w:rsid w:val="00F1019E"/>
    <w:rsid w:val="00F11647"/>
    <w:rsid w:val="00F12881"/>
    <w:rsid w:val="00F17A91"/>
    <w:rsid w:val="00F20291"/>
    <w:rsid w:val="00F20350"/>
    <w:rsid w:val="00F20ED2"/>
    <w:rsid w:val="00F24C63"/>
    <w:rsid w:val="00F4526E"/>
    <w:rsid w:val="00F602FC"/>
    <w:rsid w:val="00F60780"/>
    <w:rsid w:val="00F61893"/>
    <w:rsid w:val="00F63602"/>
    <w:rsid w:val="00F66899"/>
    <w:rsid w:val="00F6715D"/>
    <w:rsid w:val="00F71A8C"/>
    <w:rsid w:val="00F72D26"/>
    <w:rsid w:val="00F73D48"/>
    <w:rsid w:val="00F85CA0"/>
    <w:rsid w:val="00F87E8A"/>
    <w:rsid w:val="00F904B6"/>
    <w:rsid w:val="00F94A1C"/>
    <w:rsid w:val="00F96AEA"/>
    <w:rsid w:val="00FA45C5"/>
    <w:rsid w:val="00FB54FC"/>
    <w:rsid w:val="00FC5490"/>
    <w:rsid w:val="00FC5903"/>
    <w:rsid w:val="00FC59B8"/>
    <w:rsid w:val="00FD2E9D"/>
    <w:rsid w:val="00FD642A"/>
    <w:rsid w:val="00FE5CC6"/>
    <w:rsid w:val="00FE65E6"/>
    <w:rsid w:val="00FE6C61"/>
    <w:rsid w:val="00FF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5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3A7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7C"/>
    <w:pPr>
      <w:keepNext/>
      <w:keepLines/>
      <w:numPr>
        <w:ilvl w:val="1"/>
        <w:numId w:val="1"/>
      </w:numPr>
      <w:spacing w:before="120" w:after="2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14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14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14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14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14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14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14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724F"/>
    <w:pPr>
      <w:spacing w:after="0" w:line="240" w:lineRule="auto"/>
    </w:pPr>
  </w:style>
  <w:style w:type="paragraph" w:customStyle="1" w:styleId="Abstracttext">
    <w:name w:val="Abstract text"/>
    <w:basedOn w:val="Normal"/>
    <w:rsid w:val="0067724F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customStyle="1" w:styleId="Abstract">
    <w:name w:val="Abstract"/>
    <w:basedOn w:val="Abstracttitle"/>
    <w:next w:val="Abstracttext"/>
    <w:rsid w:val="0067724F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67724F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rsid w:val="0067724F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customStyle="1" w:styleId="Chapter">
    <w:name w:val="Chapter"/>
    <w:basedOn w:val="Normal"/>
    <w:next w:val="Normal"/>
    <w:rsid w:val="002723A7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val="en-US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723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63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7714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771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14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14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14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14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1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1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37714A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771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714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771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71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14A"/>
  </w:style>
  <w:style w:type="paragraph" w:styleId="Footer">
    <w:name w:val="footer"/>
    <w:basedOn w:val="Normal"/>
    <w:link w:val="FooterChar"/>
    <w:uiPriority w:val="99"/>
    <w:unhideWhenUsed/>
    <w:rsid w:val="003771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14A"/>
  </w:style>
  <w:style w:type="paragraph" w:customStyle="1" w:styleId="EndNoteBibliographyTitle">
    <w:name w:val="EndNote Bibliography Title"/>
    <w:basedOn w:val="Normal"/>
    <w:link w:val="EndNoteBibliographyTitleChar"/>
    <w:rsid w:val="000A27E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7E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493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493A"/>
    <w:rPr>
      <w:rFonts w:ascii="Arial" w:hAnsi="Arial" w:cs="Arial"/>
      <w:noProof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110D2"/>
    <w:pPr>
      <w:spacing w:after="100"/>
      <w:ind w:left="440"/>
    </w:pPr>
  </w:style>
  <w:style w:type="paragraph" w:styleId="BodyText">
    <w:name w:val="Body Text"/>
    <w:basedOn w:val="Normal"/>
    <w:link w:val="BodyTextChar"/>
    <w:rsid w:val="00F2035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F20350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23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8625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186252"/>
    <w:pPr>
      <w:spacing w:after="200" w:line="240" w:lineRule="auto"/>
      <w:jc w:val="left"/>
    </w:pPr>
    <w:rPr>
      <w:i/>
      <w:iCs/>
      <w:color w:val="44546A" w:themeColor="text2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721D6"/>
    <w:pPr>
      <w:spacing w:after="0"/>
      <w:ind w:left="440" w:hanging="440"/>
      <w:jc w:val="left"/>
    </w:pPr>
    <w:rPr>
      <w:rFonts w:cstheme="minorHAnsi"/>
      <w:caps/>
      <w:sz w:val="20"/>
      <w:szCs w:val="20"/>
    </w:rPr>
  </w:style>
  <w:style w:type="table" w:styleId="TableGrid">
    <w:name w:val="Table Grid"/>
    <w:basedOn w:val="TableNormal"/>
    <w:uiPriority w:val="39"/>
    <w:rsid w:val="004F79C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link w:val="AppendixChar"/>
    <w:qFormat/>
    <w:rsid w:val="009E3D9A"/>
    <w:rPr>
      <w:rFonts w:ascii="Times New Roman" w:hAnsi="Times New Roman"/>
      <w:sz w:val="24"/>
    </w:rPr>
  </w:style>
  <w:style w:type="paragraph" w:customStyle="1" w:styleId="AppendixHeadings">
    <w:name w:val="Appendix Headings"/>
    <w:basedOn w:val="Normal"/>
    <w:link w:val="AppendixHeadingsChar"/>
    <w:qFormat/>
    <w:rsid w:val="009E3D9A"/>
    <w:pPr>
      <w:ind w:left="432"/>
      <w:jc w:val="left"/>
    </w:pPr>
    <w:rPr>
      <w:rFonts w:ascii="Times New Roman" w:hAnsi="Times New Roman"/>
      <w:sz w:val="24"/>
    </w:rPr>
  </w:style>
  <w:style w:type="character" w:customStyle="1" w:styleId="AppendixChar">
    <w:name w:val="Appendix Char"/>
    <w:basedOn w:val="Heading1Char"/>
    <w:link w:val="Appendix"/>
    <w:rsid w:val="009E3D9A"/>
    <w:rPr>
      <w:rFonts w:ascii="Times New Roman" w:eastAsiaTheme="majorEastAsia" w:hAnsi="Times New Roman" w:cstheme="majorBidi"/>
      <w:color w:val="2E74B5" w:themeColor="accent1" w:themeShade="BF"/>
      <w:sz w:val="24"/>
      <w:szCs w:val="32"/>
    </w:rPr>
  </w:style>
  <w:style w:type="character" w:customStyle="1" w:styleId="AppendixHeadingsChar">
    <w:name w:val="Appendix Headings Char"/>
    <w:basedOn w:val="DefaultParagraphFont"/>
    <w:link w:val="AppendixHeadings"/>
    <w:rsid w:val="009E3D9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0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8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5C09"/>
    <w:pPr>
      <w:spacing w:after="0" w:line="240" w:lineRule="auto"/>
      <w:jc w:val="left"/>
    </w:pPr>
  </w:style>
  <w:style w:type="table" w:customStyle="1" w:styleId="PlainTable1">
    <w:name w:val="Plain Table 1"/>
    <w:basedOn w:val="TableNormal"/>
    <w:uiPriority w:val="41"/>
    <w:rsid w:val="009D2B1F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1E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3A7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7C"/>
    <w:pPr>
      <w:keepNext/>
      <w:keepLines/>
      <w:numPr>
        <w:ilvl w:val="1"/>
        <w:numId w:val="1"/>
      </w:numPr>
      <w:spacing w:before="120" w:after="2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14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14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14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14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14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14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14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724F"/>
    <w:pPr>
      <w:spacing w:after="0" w:line="240" w:lineRule="auto"/>
    </w:pPr>
  </w:style>
  <w:style w:type="paragraph" w:customStyle="1" w:styleId="Abstracttext">
    <w:name w:val="Abstract text"/>
    <w:basedOn w:val="Normal"/>
    <w:rsid w:val="0067724F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customStyle="1" w:styleId="Abstract">
    <w:name w:val="Abstract"/>
    <w:basedOn w:val="Abstracttitle"/>
    <w:next w:val="Abstracttext"/>
    <w:rsid w:val="0067724F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67724F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rsid w:val="0067724F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customStyle="1" w:styleId="Chapter">
    <w:name w:val="Chapter"/>
    <w:basedOn w:val="Normal"/>
    <w:next w:val="Normal"/>
    <w:rsid w:val="002723A7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val="en-US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723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63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7714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771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14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14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14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14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1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1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37714A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771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714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771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71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14A"/>
  </w:style>
  <w:style w:type="paragraph" w:styleId="Footer">
    <w:name w:val="footer"/>
    <w:basedOn w:val="Normal"/>
    <w:link w:val="FooterChar"/>
    <w:uiPriority w:val="99"/>
    <w:unhideWhenUsed/>
    <w:rsid w:val="003771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14A"/>
  </w:style>
  <w:style w:type="paragraph" w:customStyle="1" w:styleId="EndNoteBibliographyTitle">
    <w:name w:val="EndNote Bibliography Title"/>
    <w:basedOn w:val="Normal"/>
    <w:link w:val="EndNoteBibliographyTitleChar"/>
    <w:rsid w:val="000A27E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7E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493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493A"/>
    <w:rPr>
      <w:rFonts w:ascii="Arial" w:hAnsi="Arial" w:cs="Arial"/>
      <w:noProof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110D2"/>
    <w:pPr>
      <w:spacing w:after="100"/>
      <w:ind w:left="440"/>
    </w:pPr>
  </w:style>
  <w:style w:type="paragraph" w:styleId="BodyText">
    <w:name w:val="Body Text"/>
    <w:basedOn w:val="Normal"/>
    <w:link w:val="BodyTextChar"/>
    <w:rsid w:val="00F2035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F20350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23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8625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186252"/>
    <w:pPr>
      <w:spacing w:after="200" w:line="240" w:lineRule="auto"/>
      <w:jc w:val="left"/>
    </w:pPr>
    <w:rPr>
      <w:i/>
      <w:iCs/>
      <w:color w:val="44546A" w:themeColor="text2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721D6"/>
    <w:pPr>
      <w:spacing w:after="0"/>
      <w:ind w:left="440" w:hanging="440"/>
      <w:jc w:val="left"/>
    </w:pPr>
    <w:rPr>
      <w:rFonts w:cstheme="minorHAnsi"/>
      <w:caps/>
      <w:sz w:val="20"/>
      <w:szCs w:val="20"/>
    </w:rPr>
  </w:style>
  <w:style w:type="table" w:styleId="TableGrid">
    <w:name w:val="Table Grid"/>
    <w:basedOn w:val="TableNormal"/>
    <w:uiPriority w:val="39"/>
    <w:rsid w:val="004F79C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link w:val="AppendixChar"/>
    <w:qFormat/>
    <w:rsid w:val="009E3D9A"/>
    <w:rPr>
      <w:rFonts w:ascii="Times New Roman" w:hAnsi="Times New Roman"/>
      <w:sz w:val="24"/>
    </w:rPr>
  </w:style>
  <w:style w:type="paragraph" w:customStyle="1" w:styleId="AppendixHeadings">
    <w:name w:val="Appendix Headings"/>
    <w:basedOn w:val="Normal"/>
    <w:link w:val="AppendixHeadingsChar"/>
    <w:qFormat/>
    <w:rsid w:val="009E3D9A"/>
    <w:pPr>
      <w:ind w:left="432"/>
      <w:jc w:val="left"/>
    </w:pPr>
    <w:rPr>
      <w:rFonts w:ascii="Times New Roman" w:hAnsi="Times New Roman"/>
      <w:sz w:val="24"/>
    </w:rPr>
  </w:style>
  <w:style w:type="character" w:customStyle="1" w:styleId="AppendixChar">
    <w:name w:val="Appendix Char"/>
    <w:basedOn w:val="Heading1Char"/>
    <w:link w:val="Appendix"/>
    <w:rsid w:val="009E3D9A"/>
    <w:rPr>
      <w:rFonts w:ascii="Times New Roman" w:eastAsiaTheme="majorEastAsia" w:hAnsi="Times New Roman" w:cstheme="majorBidi"/>
      <w:color w:val="2E74B5" w:themeColor="accent1" w:themeShade="BF"/>
      <w:sz w:val="24"/>
      <w:szCs w:val="32"/>
    </w:rPr>
  </w:style>
  <w:style w:type="character" w:customStyle="1" w:styleId="AppendixHeadingsChar">
    <w:name w:val="Appendix Headings Char"/>
    <w:basedOn w:val="DefaultParagraphFont"/>
    <w:link w:val="AppendixHeadings"/>
    <w:rsid w:val="009E3D9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0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8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5C09"/>
    <w:pPr>
      <w:spacing w:after="0" w:line="240" w:lineRule="auto"/>
      <w:jc w:val="left"/>
    </w:pPr>
  </w:style>
  <w:style w:type="table" w:customStyle="1" w:styleId="PlainTable1">
    <w:name w:val="Plain Table 1"/>
    <w:basedOn w:val="TableNormal"/>
    <w:uiPriority w:val="41"/>
    <w:rsid w:val="009D2B1F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1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0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7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FA0F0-4739-4E56-B848-9A41F8C71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sha</dc:creator>
  <cp:lastModifiedBy>MPABLEO</cp:lastModifiedBy>
  <cp:revision>7</cp:revision>
  <cp:lastPrinted>2018-12-29T17:46:00Z</cp:lastPrinted>
  <dcterms:created xsi:type="dcterms:W3CDTF">2018-12-28T16:14:00Z</dcterms:created>
  <dcterms:modified xsi:type="dcterms:W3CDTF">2018-12-29T18:08:00Z</dcterms:modified>
</cp:coreProperties>
</file>